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8D6EA" w14:textId="121E1CE1" w:rsidR="00591C8E" w:rsidRDefault="00305010" w:rsidP="000E44F9">
      <w:pPr>
        <w:pStyle w:val="Default"/>
        <w:spacing w:after="240"/>
        <w:rPr>
          <w:sz w:val="22"/>
        </w:rPr>
      </w:pPr>
      <w:r>
        <w:rPr>
          <w:b/>
          <w:bCs/>
          <w:sz w:val="22"/>
          <w:szCs w:val="22"/>
        </w:rPr>
        <w:t xml:space="preserve">Supplementary Table S1. </w:t>
      </w:r>
      <w:r>
        <w:rPr>
          <w:sz w:val="22"/>
          <w:szCs w:val="22"/>
        </w:rPr>
        <w:t xml:space="preserve">The cumulate number of people for each sport in adolescence exercise </w:t>
      </w:r>
      <w:r>
        <w:rPr>
          <w:sz w:val="22"/>
        </w:rPr>
        <w:t>habits, called "</w:t>
      </w:r>
      <w:proofErr w:type="spellStart"/>
      <w:r>
        <w:rPr>
          <w:sz w:val="22"/>
        </w:rPr>
        <w:t>Bukatsudo</w:t>
      </w:r>
      <w:proofErr w:type="spellEnd"/>
      <w:r>
        <w:rPr>
          <w:sz w:val="22"/>
        </w:rPr>
        <w:t>."</w:t>
      </w:r>
    </w:p>
    <w:tbl>
      <w:tblPr>
        <w:tblW w:w="87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1080"/>
        <w:gridCol w:w="1080"/>
        <w:gridCol w:w="1080"/>
        <w:gridCol w:w="1080"/>
        <w:gridCol w:w="1080"/>
        <w:gridCol w:w="1080"/>
      </w:tblGrid>
      <w:tr w:rsidR="00E07B84" w:rsidRPr="00E07B84" w14:paraId="2AA850CC" w14:textId="77777777" w:rsidTr="00E07B84">
        <w:trPr>
          <w:trHeight w:val="300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4F7E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687CB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 (n=1068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2341" w14:textId="138F6BFB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 (n=540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94A68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 (n=528)</w:t>
            </w:r>
          </w:p>
        </w:tc>
      </w:tr>
      <w:tr w:rsidR="00E07B84" w:rsidRPr="00E07B84" w14:paraId="5C0D61A5" w14:textId="77777777" w:rsidTr="00E07B84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73DC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78EA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997A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A972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693C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AEF12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2824B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07B84" w:rsidRPr="00E07B84" w14:paraId="71ADB494" w14:textId="77777777" w:rsidTr="00E07B84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CE16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olleyba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DEFD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3DD7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4836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F0B3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B587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E637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8.8)</w:t>
            </w:r>
          </w:p>
        </w:tc>
      </w:tr>
      <w:tr w:rsidR="00E07B84" w:rsidRPr="00E07B84" w14:paraId="4BFE828F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817C" w14:textId="12B8C092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Baseball </w:t>
            </w:r>
            <w:r w:rsidR="00DA44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</w:t>
            </w: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oftba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454A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2084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52E1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3CEE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6354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8ACB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7.2)</w:t>
            </w:r>
          </w:p>
        </w:tc>
      </w:tr>
      <w:tr w:rsidR="00E07B84" w:rsidRPr="00E07B84" w14:paraId="189FE3E3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889A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nni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884A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3A9A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F6DF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8315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8DB4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FA65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6.9)</w:t>
            </w:r>
          </w:p>
        </w:tc>
      </w:tr>
      <w:tr w:rsidR="00E07B84" w:rsidRPr="00E07B84" w14:paraId="25823C57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4438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ketba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007F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CE0B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7E5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8540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9F8D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99A5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0.2)</w:t>
            </w:r>
          </w:p>
        </w:tc>
      </w:tr>
      <w:tr w:rsidR="00E07B84" w:rsidRPr="00E07B84" w14:paraId="1393332F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9094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ble tenni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2F5F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0C6E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A54A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CCBD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6C18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8AE5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3.6)</w:t>
            </w:r>
          </w:p>
        </w:tc>
      </w:tr>
      <w:tr w:rsidR="00E07B84" w:rsidRPr="00E07B84" w14:paraId="77E6FD71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4A33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ck &amp; Fiel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3BE0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E6CE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2C00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DA8E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82A1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3CDF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.7)</w:t>
            </w:r>
          </w:p>
        </w:tc>
      </w:tr>
      <w:tr w:rsidR="00E07B84" w:rsidRPr="00E07B84" w14:paraId="3275735B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CE5C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ud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986E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9B49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2BDE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B04E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4CD9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D044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E07B84" w:rsidRPr="00E07B84" w14:paraId="2273F3D4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3BCE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wimm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2E33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FE44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6932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829F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F756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7576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0)</w:t>
            </w:r>
          </w:p>
        </w:tc>
      </w:tr>
      <w:tr w:rsidR="00E07B84" w:rsidRPr="00E07B84" w14:paraId="022F5A2A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DC30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ymnatics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04EB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58ED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66B8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8CE3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DDD2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96C8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.1)</w:t>
            </w:r>
          </w:p>
        </w:tc>
      </w:tr>
      <w:tr w:rsidR="00E07B84" w:rsidRPr="00E07B84" w14:paraId="78B6D765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B920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untaineer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DF7D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8751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FE27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DBD6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6706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398F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0)</w:t>
            </w:r>
          </w:p>
        </w:tc>
      </w:tr>
      <w:tr w:rsidR="00E07B84" w:rsidRPr="00E07B84" w14:paraId="14A7E260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4397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occ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C21C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863D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9260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39E6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2245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7254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E07B84" w:rsidRPr="00E07B84" w14:paraId="3F6E45DE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90C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end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2F5E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F0DB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D4E1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94FB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217A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F2F3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6)</w:t>
            </w:r>
          </w:p>
        </w:tc>
      </w:tr>
      <w:tr w:rsidR="00E07B84" w:rsidRPr="00E07B84" w14:paraId="1EB5A335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3D94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ki and Ska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07C6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E277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B72A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881F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DA24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587D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1)</w:t>
            </w:r>
          </w:p>
        </w:tc>
      </w:tr>
      <w:tr w:rsidR="00E07B84" w:rsidRPr="00E07B84" w14:paraId="2AF99C84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DC08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nc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E616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C942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DF11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4CD8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C0C0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6E20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5)</w:t>
            </w:r>
          </w:p>
        </w:tc>
      </w:tr>
      <w:tr w:rsidR="00E07B84" w:rsidRPr="00E07B84" w14:paraId="5AA5836F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3417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ugb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42C7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9FC4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304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EEDD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6909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1C17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E07B84" w:rsidRPr="00E07B84" w14:paraId="0E556227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1FE7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dmint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ADF1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EC44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ADF7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BE97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62E0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F1D0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8)</w:t>
            </w:r>
          </w:p>
        </w:tc>
      </w:tr>
      <w:tr w:rsidR="00E07B84" w:rsidRPr="00E07B84" w14:paraId="42AB6294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1E60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yud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402A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4554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7896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00DC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E732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129A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</w:tr>
      <w:tr w:rsidR="00E07B84" w:rsidRPr="00E07B84" w14:paraId="046AF2D0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B04A" w14:textId="77777777" w:rsidR="00E07B84" w:rsidRPr="00E07B84" w:rsidRDefault="00E07B84" w:rsidP="00E07B8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x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EFA2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F125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35E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F90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9F3D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BE9A" w14:textId="77777777" w:rsidR="00E07B84" w:rsidRPr="00E07B84" w:rsidRDefault="00E07B84" w:rsidP="00E07B8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437479" w:rsidRPr="00E07B84" w14:paraId="0893E973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3C2B" w14:textId="6A368BB7" w:rsidR="00437479" w:rsidRPr="00E07B84" w:rsidRDefault="00437479" w:rsidP="0043747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owin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nd Sail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31FC" w14:textId="499AE7F0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56DC2" w14:textId="56C0B0B6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83D1" w14:textId="39481DBE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C8B0" w14:textId="1EA9E3E2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C0A9" w14:textId="7698111E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DA21" w14:textId="42D598B2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</w:tr>
      <w:tr w:rsidR="00437479" w:rsidRPr="00E07B84" w14:paraId="54C9D9D5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D960" w14:textId="77777777" w:rsidR="00437479" w:rsidRPr="00E07B84" w:rsidRDefault="00437479" w:rsidP="0043747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ce hocke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FA1C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F3E4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4513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BC2D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CEC3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BC1A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437479" w:rsidRPr="00E07B84" w14:paraId="729523FC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AD8B" w14:textId="77777777" w:rsidR="00437479" w:rsidRPr="00E07B84" w:rsidRDefault="00437479" w:rsidP="0043747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arat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8D2F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F5D4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90E0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8018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04B1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154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437479" w:rsidRPr="00E07B84" w14:paraId="3B7C9E15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7DE5" w14:textId="77777777" w:rsidR="00437479" w:rsidRPr="00E07B84" w:rsidRDefault="00437479" w:rsidP="0043747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ndba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A411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ECE7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33C2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6B27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6A32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CE64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437479" w:rsidRPr="00E07B84" w14:paraId="076BE0EC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C44C" w14:textId="77777777" w:rsidR="00437479" w:rsidRPr="00E07B84" w:rsidRDefault="00437479" w:rsidP="0043747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restl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5C52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7EEC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E201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F1AB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F487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BCDB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437479" w:rsidRPr="00E07B84" w14:paraId="0148203A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7C86" w14:textId="77777777" w:rsidR="00437479" w:rsidRPr="00E07B84" w:rsidRDefault="00437479" w:rsidP="0043747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olf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02C3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C3C4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F047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7E81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E2DF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4DD7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</w:tr>
      <w:tr w:rsidR="00437479" w:rsidRPr="00E07B84" w14:paraId="6DE4C1E3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12DB" w14:textId="77777777" w:rsidR="00437479" w:rsidRPr="00E07B84" w:rsidRDefault="00437479" w:rsidP="0043747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questrian ar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47D5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8761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5548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51BF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D4C4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4EE0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437479" w:rsidRPr="00E07B84" w14:paraId="70133125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0B7C" w14:textId="77777777" w:rsidR="00437479" w:rsidRPr="00E07B84" w:rsidRDefault="00437479" w:rsidP="0043747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merican footba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9527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AB72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09AE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4D2C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FA7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0E5F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437479" w:rsidRPr="00E07B84" w14:paraId="76328C65" w14:textId="77777777" w:rsidTr="00E07B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4218" w14:textId="77777777" w:rsidR="00437479" w:rsidRPr="00E07B84" w:rsidRDefault="00437479" w:rsidP="0043747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viati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4AB0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3614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6593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76BE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35A8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57AE" w14:textId="77777777" w:rsidR="00437479" w:rsidRPr="00E07B84" w:rsidRDefault="00437479" w:rsidP="0043747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5D498E" w:rsidRPr="00E07B84" w14:paraId="7F5E6FF6" w14:textId="77777777" w:rsidTr="00E07B84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CE99" w14:textId="05BCCB11" w:rsidR="005D498E" w:rsidRPr="00E07B84" w:rsidRDefault="005D498E" w:rsidP="005D49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eightlif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9986" w14:textId="0D3226AD" w:rsidR="005D498E" w:rsidRPr="00E07B84" w:rsidRDefault="005D498E" w:rsidP="005D4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90A1" w14:textId="723501F7" w:rsidR="005D498E" w:rsidRPr="00E07B84" w:rsidRDefault="005D498E" w:rsidP="005D4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2605C" w14:textId="74342DA3" w:rsidR="005D498E" w:rsidRPr="00E07B84" w:rsidRDefault="005D498E" w:rsidP="005D4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643D" w14:textId="581CEAC2" w:rsidR="005D498E" w:rsidRPr="00E07B84" w:rsidRDefault="005D498E" w:rsidP="005D4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D688E" w14:textId="52DC680D" w:rsidR="005D498E" w:rsidRPr="00E07B84" w:rsidRDefault="005D498E" w:rsidP="005D4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0D4BF" w14:textId="00EB1223" w:rsidR="005D498E" w:rsidRPr="00E07B84" w:rsidRDefault="005D498E" w:rsidP="005D49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07B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</w:tbl>
    <w:p w14:paraId="6063507B" w14:textId="04C8C60F" w:rsidR="007A1A6C" w:rsidRDefault="007A1A6C" w:rsidP="00305010">
      <w:r>
        <w:br w:type="page"/>
      </w:r>
    </w:p>
    <w:p w14:paraId="5FF54D53" w14:textId="15222E4F" w:rsidR="00167C84" w:rsidRDefault="00167C84" w:rsidP="000E44F9">
      <w:pPr>
        <w:pStyle w:val="Default"/>
        <w:spacing w:after="240"/>
        <w:rPr>
          <w:rFonts w:hint="eastAsia"/>
        </w:rPr>
      </w:pPr>
      <w:r>
        <w:rPr>
          <w:b/>
          <w:bCs/>
          <w:sz w:val="22"/>
          <w:szCs w:val="22"/>
        </w:rPr>
        <w:lastRenderedPageBreak/>
        <w:t>Supplementary Table S</w:t>
      </w:r>
      <w:r w:rsidR="00F66FEC"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The cumulate number of people for each sport in </w:t>
      </w:r>
      <w:r w:rsidR="00257EEE">
        <w:rPr>
          <w:sz w:val="22"/>
          <w:szCs w:val="22"/>
        </w:rPr>
        <w:t xml:space="preserve">current </w:t>
      </w:r>
      <w:r w:rsidR="006D2067">
        <w:rPr>
          <w:sz w:val="22"/>
          <w:szCs w:val="22"/>
        </w:rPr>
        <w:t>exercise habits</w:t>
      </w:r>
      <w:r>
        <w:rPr>
          <w:sz w:val="22"/>
        </w:rPr>
        <w:t>.</w:t>
      </w:r>
    </w:p>
    <w:tbl>
      <w:tblPr>
        <w:tblW w:w="87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1080"/>
        <w:gridCol w:w="1080"/>
        <w:gridCol w:w="1080"/>
        <w:gridCol w:w="1080"/>
        <w:gridCol w:w="1080"/>
        <w:gridCol w:w="1080"/>
      </w:tblGrid>
      <w:tr w:rsidR="006B48E2" w:rsidRPr="006B48E2" w14:paraId="27473B5F" w14:textId="77777777" w:rsidTr="006B48E2">
        <w:trPr>
          <w:trHeight w:val="300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FAB14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2C886" w14:textId="77777777" w:rsidR="006B48E2" w:rsidRPr="006B48E2" w:rsidRDefault="006B48E2" w:rsidP="006B48E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 (n=1441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3A79A" w14:textId="43A88743" w:rsidR="006B48E2" w:rsidRPr="006B48E2" w:rsidRDefault="006B48E2" w:rsidP="006B48E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 (n=578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1A081" w14:textId="77777777" w:rsidR="006B48E2" w:rsidRPr="006B48E2" w:rsidRDefault="006B48E2" w:rsidP="006B48E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 (n=863)</w:t>
            </w:r>
          </w:p>
        </w:tc>
      </w:tr>
      <w:tr w:rsidR="006B48E2" w:rsidRPr="006B48E2" w14:paraId="3646A610" w14:textId="77777777" w:rsidTr="000D183B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826D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8469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90E0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CE6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DD8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0A1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0F96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6B48E2" w:rsidRPr="006B48E2" w14:paraId="7BB91E6C" w14:textId="77777777" w:rsidTr="000D183B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92F9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alk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2828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6E3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B64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E03D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4B1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984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4.1)</w:t>
            </w:r>
          </w:p>
        </w:tc>
      </w:tr>
      <w:tr w:rsidR="006B48E2" w:rsidRPr="006B48E2" w14:paraId="335EEA07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E82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listhenic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0BB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1E9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F79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6A8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812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934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7.6)</w:t>
            </w:r>
          </w:p>
        </w:tc>
      </w:tr>
      <w:tr w:rsidR="006B48E2" w:rsidRPr="006B48E2" w14:paraId="45603B6B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E336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olf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723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D15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B786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685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E70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F90D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7)</w:t>
            </w:r>
          </w:p>
        </w:tc>
      </w:tr>
      <w:tr w:rsidR="006B48E2" w:rsidRPr="006B48E2" w14:paraId="3433E491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4D98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stance train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6BE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52CA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C900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F8FD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E2A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9A8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.9)</w:t>
            </w:r>
          </w:p>
        </w:tc>
      </w:tr>
      <w:tr w:rsidR="006B48E2" w:rsidRPr="006B48E2" w14:paraId="623537C2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5901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alth club activiti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5C6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712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8C5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58D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615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DA6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.2)</w:t>
            </w:r>
          </w:p>
        </w:tc>
      </w:tr>
      <w:tr w:rsidR="006B48E2" w:rsidRPr="006B48E2" w14:paraId="160699C1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FEFF" w14:textId="70E0C493" w:rsidR="006B48E2" w:rsidRPr="006B48E2" w:rsidRDefault="00E23531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retch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373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ADE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084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976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2D6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9FF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.1)</w:t>
            </w:r>
          </w:p>
        </w:tc>
      </w:tr>
      <w:tr w:rsidR="006B48E2" w:rsidRPr="006B48E2" w14:paraId="2FA0D21B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3E7C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wimm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C57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EBF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956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BA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5249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8959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.7)</w:t>
            </w:r>
          </w:p>
        </w:tc>
      </w:tr>
      <w:tr w:rsidR="006B48E2" w:rsidRPr="006B48E2" w14:paraId="3B0C7403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272E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oga and Pilat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39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C69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72E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EE8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714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D50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.6)</w:t>
            </w:r>
          </w:p>
        </w:tc>
      </w:tr>
      <w:tr w:rsidR="006B48E2" w:rsidRPr="006B48E2" w14:paraId="7534A6D8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5919" w14:textId="236563EE" w:rsidR="006B48E2" w:rsidRPr="006B48E2" w:rsidRDefault="00E23531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qua</w:t>
            </w:r>
            <w:r w:rsidR="0012516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</w:t>
            </w: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cs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154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648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BFD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B9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76E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585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9)</w:t>
            </w:r>
          </w:p>
        </w:tc>
      </w:tr>
      <w:tr w:rsidR="006B48E2" w:rsidRPr="006B48E2" w14:paraId="1C805866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90F2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nni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841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F05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59C6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CE8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FE5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565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7)</w:t>
            </w:r>
          </w:p>
        </w:tc>
      </w:tr>
      <w:tr w:rsidR="006B48E2" w:rsidRPr="006B48E2" w14:paraId="71B64034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0B63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erobic gymnastic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8FA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1C50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E71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B99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E9C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8709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.4)</w:t>
            </w:r>
          </w:p>
        </w:tc>
      </w:tr>
      <w:tr w:rsidR="006B48E2" w:rsidRPr="006B48E2" w14:paraId="1A8459AA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0638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ocial danc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91F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D7A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898A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609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C3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30B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5)</w:t>
            </w:r>
          </w:p>
        </w:tc>
      </w:tr>
      <w:tr w:rsidR="006B48E2" w:rsidRPr="006B48E2" w14:paraId="0798CD8B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9F87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unn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F6E8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D53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260D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B708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6D6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666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2)</w:t>
            </w:r>
          </w:p>
        </w:tc>
      </w:tr>
      <w:tr w:rsidR="006B48E2" w:rsidRPr="006B48E2" w14:paraId="00127487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E5A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i Chi and Qi go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86A8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AB3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D15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D71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91CD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2B29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6)</w:t>
            </w:r>
          </w:p>
        </w:tc>
      </w:tr>
      <w:tr w:rsidR="006B48E2" w:rsidRPr="006B48E2" w14:paraId="6A5073D3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0E19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ble tenni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B19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EE6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2CB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959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5F8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BB48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9)</w:t>
            </w:r>
          </w:p>
        </w:tc>
      </w:tr>
      <w:tr w:rsidR="006B48E2" w:rsidRPr="006B48E2" w14:paraId="2B72D2C5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481C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ycling exerci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79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FE3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F06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95F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52E6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ED6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2)</w:t>
            </w:r>
          </w:p>
        </w:tc>
      </w:tr>
      <w:tr w:rsidR="006B48E2" w:rsidRPr="006B48E2" w14:paraId="1556C6E8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A74E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untaineer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501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C2B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C4B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BA0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7950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BDD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6)</w:t>
            </w:r>
          </w:p>
        </w:tc>
      </w:tr>
      <w:tr w:rsidR="006B48E2" w:rsidRPr="006B48E2" w14:paraId="362DE318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6CCD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olleyba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C8F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8DE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3B7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84C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32D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26B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9)</w:t>
            </w:r>
          </w:p>
        </w:tc>
      </w:tr>
      <w:tr w:rsidR="006B48E2" w:rsidRPr="006B48E2" w14:paraId="706254BD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D495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ud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08D6" w14:textId="7A14C4F9" w:rsidR="006B48E2" w:rsidRPr="006B48E2" w:rsidRDefault="00E22C59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AFC4" w14:textId="49F7334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</w:t>
            </w:r>
            <w:r w:rsidR="00253A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CA9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F620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0496" w14:textId="51C633D7" w:rsidR="006B48E2" w:rsidRPr="006B48E2" w:rsidRDefault="00253A7F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DBF7" w14:textId="40F6869A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</w:t>
            </w:r>
            <w:r w:rsidR="00253A7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48E2" w:rsidRPr="006B48E2" w14:paraId="50E8C8AF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D7D7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ble top</w:t>
            </w:r>
            <w:proofErr w:type="gramEnd"/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url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0C4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C9F9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288D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93E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916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55D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5)</w:t>
            </w:r>
          </w:p>
        </w:tc>
      </w:tr>
      <w:tr w:rsidR="006B48E2" w:rsidRPr="006B48E2" w14:paraId="74FF78A4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C887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k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AC8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57F8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882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FC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0AC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D0A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</w:tr>
      <w:tr w:rsidR="006B48E2" w:rsidRPr="006B48E2" w14:paraId="63342B25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28B6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dmint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8EC9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5F2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51FA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A74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54BD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8E5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</w:tr>
      <w:tr w:rsidR="006B48E2" w:rsidRPr="006B48E2" w14:paraId="2BEF4A64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033B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eba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D1A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46F0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2E2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FE50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22FA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711D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6B48E2" w:rsidRPr="006B48E2" w14:paraId="270CF26A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B8B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xing and Boxerci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7578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82B6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85B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923A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7F4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C5B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)</w:t>
            </w:r>
          </w:p>
        </w:tc>
      </w:tr>
      <w:tr w:rsidR="006B48E2" w:rsidRPr="006B48E2" w14:paraId="2EC351D4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A18E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ketba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548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DD0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2C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42F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DDD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891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6B48E2" w:rsidRPr="006B48E2" w14:paraId="293FAFBC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0723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ll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8A60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7BB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D240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D8F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1F9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370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</w:tr>
      <w:tr w:rsidR="006B48E2" w:rsidRPr="006B48E2" w14:paraId="76896917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9A30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hooting and Dart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E39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6AD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F41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070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172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CEB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)</w:t>
            </w:r>
          </w:p>
        </w:tc>
      </w:tr>
      <w:tr w:rsidR="006B48E2" w:rsidRPr="006B48E2" w14:paraId="78270585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7CD0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wl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F72D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5B5A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7C0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63B9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618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A5F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)</w:t>
            </w:r>
          </w:p>
        </w:tc>
      </w:tr>
      <w:tr w:rsidR="006B48E2" w:rsidRPr="006B48E2" w14:paraId="54D6FB1A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B003" w14:textId="74C9796A" w:rsidR="006B48E2" w:rsidRPr="006B48E2" w:rsidRDefault="00804C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Rowing and </w:t>
            </w:r>
            <w:r w:rsidR="006B48E2"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il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1DC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7DE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073A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07E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D58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6C56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3F3371" w:rsidRPr="006B48E2" w14:paraId="7BAE71DA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1C21" w14:textId="42C82F7D" w:rsidR="003F3371" w:rsidRDefault="00FF676E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yud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11FA" w14:textId="14D29CB7" w:rsidR="003F3371" w:rsidRPr="006B48E2" w:rsidRDefault="00FF676E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8848E" w14:textId="6472375D" w:rsidR="003F3371" w:rsidRPr="006B48E2" w:rsidRDefault="008A42AA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022C" w14:textId="0CC2D869" w:rsidR="003F3371" w:rsidRPr="006B48E2" w:rsidRDefault="008A42AA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0981" w14:textId="24467C6F" w:rsidR="003F3371" w:rsidRPr="006B48E2" w:rsidRDefault="008A42AA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8A8F" w14:textId="3F2064A6" w:rsidR="003F3371" w:rsidRPr="006B48E2" w:rsidRDefault="008A42AA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4A9F" w14:textId="5BACFA3C" w:rsidR="003F3371" w:rsidRPr="006B48E2" w:rsidRDefault="008A42AA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)</w:t>
            </w:r>
          </w:p>
        </w:tc>
      </w:tr>
      <w:tr w:rsidR="006B48E2" w:rsidRPr="006B48E2" w14:paraId="60805F2C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8CF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rse rid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CA6A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F67D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D2C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07E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AF78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540D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6B48E2" w:rsidRPr="006B48E2" w14:paraId="67F29D2B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FCEB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ce hocke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865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39B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B19E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EFC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CA5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517A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  <w:tr w:rsidR="006B48E2" w:rsidRPr="006B48E2" w14:paraId="7E7E4166" w14:textId="77777777" w:rsidTr="000D183B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7161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apanese croque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929F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A55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002C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7977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B022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E364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)</w:t>
            </w:r>
          </w:p>
        </w:tc>
      </w:tr>
      <w:tr w:rsidR="006B48E2" w:rsidRPr="006B48E2" w14:paraId="1FA4665D" w14:textId="77777777" w:rsidTr="000D183B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FF099" w14:textId="77777777" w:rsidR="006B48E2" w:rsidRPr="006B48E2" w:rsidRDefault="006B48E2" w:rsidP="006B48E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odgebal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DF1E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057B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F0C3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441B5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8091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FCE9" w14:textId="77777777" w:rsidR="006B48E2" w:rsidRPr="006B48E2" w:rsidRDefault="006B48E2" w:rsidP="000D18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B48E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)</w:t>
            </w:r>
          </w:p>
        </w:tc>
      </w:tr>
    </w:tbl>
    <w:p w14:paraId="6618F457" w14:textId="77777777" w:rsidR="006B48E2" w:rsidRPr="00305010" w:rsidRDefault="006B48E2" w:rsidP="000E44F9">
      <w:pPr>
        <w:rPr>
          <w:rFonts w:hint="eastAsia"/>
        </w:rPr>
      </w:pPr>
    </w:p>
    <w:sectPr w:rsidR="006B48E2" w:rsidRPr="00305010" w:rsidSect="000E44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077" w:bottom="1134" w:left="1077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69EB0" w14:textId="77777777" w:rsidR="00CE0AC0" w:rsidRDefault="00CE0AC0" w:rsidP="00863251">
      <w:r>
        <w:separator/>
      </w:r>
    </w:p>
  </w:endnote>
  <w:endnote w:type="continuationSeparator" w:id="0">
    <w:p w14:paraId="695A4800" w14:textId="77777777" w:rsidR="00CE0AC0" w:rsidRDefault="00CE0AC0" w:rsidP="00863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749A7" w14:textId="77777777" w:rsidR="000E44F9" w:rsidRDefault="000E44F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8C905" w14:textId="77777777" w:rsidR="000E44F9" w:rsidRDefault="000E44F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A5672" w14:textId="77777777" w:rsidR="000E44F9" w:rsidRDefault="000E44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E9D52" w14:textId="77777777" w:rsidR="00CE0AC0" w:rsidRDefault="00CE0AC0" w:rsidP="00863251">
      <w:r>
        <w:separator/>
      </w:r>
    </w:p>
  </w:footnote>
  <w:footnote w:type="continuationSeparator" w:id="0">
    <w:p w14:paraId="59C170BF" w14:textId="77777777" w:rsidR="00CE0AC0" w:rsidRDefault="00CE0AC0" w:rsidP="008632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760E6" w14:textId="77777777" w:rsidR="000E44F9" w:rsidRDefault="000E44F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DCEEE" w14:textId="77777777" w:rsidR="000E44F9" w:rsidRDefault="000E44F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4D5C6" w14:textId="77777777" w:rsidR="000E44F9" w:rsidRDefault="000E44F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2M7QwNTEwNzAysbRU0lEKTi0uzszPAykwqQUAIhP0PiwAAAA="/>
  </w:docVars>
  <w:rsids>
    <w:rsidRoot w:val="00305010"/>
    <w:rsid w:val="00011332"/>
    <w:rsid w:val="000D183B"/>
    <w:rsid w:val="000E44F9"/>
    <w:rsid w:val="00125168"/>
    <w:rsid w:val="00125454"/>
    <w:rsid w:val="00167C84"/>
    <w:rsid w:val="001B23AE"/>
    <w:rsid w:val="001B4528"/>
    <w:rsid w:val="00221E8F"/>
    <w:rsid w:val="002511A3"/>
    <w:rsid w:val="00253A7F"/>
    <w:rsid w:val="00257EEE"/>
    <w:rsid w:val="00305010"/>
    <w:rsid w:val="00355F6A"/>
    <w:rsid w:val="003B532D"/>
    <w:rsid w:val="003D1134"/>
    <w:rsid w:val="003F3371"/>
    <w:rsid w:val="00437479"/>
    <w:rsid w:val="00545A8E"/>
    <w:rsid w:val="00545D3B"/>
    <w:rsid w:val="0056355E"/>
    <w:rsid w:val="00591C8E"/>
    <w:rsid w:val="005D498E"/>
    <w:rsid w:val="006734E2"/>
    <w:rsid w:val="006B48E2"/>
    <w:rsid w:val="006D2067"/>
    <w:rsid w:val="007A1A6C"/>
    <w:rsid w:val="00804CE2"/>
    <w:rsid w:val="008438C5"/>
    <w:rsid w:val="00863251"/>
    <w:rsid w:val="008A42AA"/>
    <w:rsid w:val="00A0593D"/>
    <w:rsid w:val="00AD6C7D"/>
    <w:rsid w:val="00AE408A"/>
    <w:rsid w:val="00AF2CEC"/>
    <w:rsid w:val="00BC17AF"/>
    <w:rsid w:val="00CB6B61"/>
    <w:rsid w:val="00CE0AC0"/>
    <w:rsid w:val="00D07FB9"/>
    <w:rsid w:val="00DA44F2"/>
    <w:rsid w:val="00E07B84"/>
    <w:rsid w:val="00E22C59"/>
    <w:rsid w:val="00E23531"/>
    <w:rsid w:val="00F66FEC"/>
    <w:rsid w:val="00FF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C989F5"/>
  <w15:chartTrackingRefBased/>
  <w15:docId w15:val="{DBA112B7-8B8E-44F0-A9FB-D07AE086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C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0501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632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63251"/>
  </w:style>
  <w:style w:type="paragraph" w:styleId="a5">
    <w:name w:val="footer"/>
    <w:basedOn w:val="a"/>
    <w:link w:val="a6"/>
    <w:uiPriority w:val="99"/>
    <w:unhideWhenUsed/>
    <w:rsid w:val="008632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63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CE88A-0DBE-46B8-A2A9-4B79363B2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TA HIROKI</dc:creator>
  <cp:keywords/>
  <dc:description/>
  <cp:lastModifiedBy>Hiroki TABATA</cp:lastModifiedBy>
  <cp:revision>16</cp:revision>
  <dcterms:created xsi:type="dcterms:W3CDTF">2023-01-31T19:26:00Z</dcterms:created>
  <dcterms:modified xsi:type="dcterms:W3CDTF">2023-01-31T19:45:00Z</dcterms:modified>
</cp:coreProperties>
</file>